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82A00" w14:textId="77777777" w:rsidR="002A68A8" w:rsidRDefault="00000000">
      <w:pPr>
        <w:widowControl w:val="0"/>
        <w:spacing w:line="360" w:lineRule="auto"/>
        <w:jc w:val="both"/>
        <w:rPr>
          <w:rFonts w:ascii="Times New Roman" w:eastAsia="AdvP7B6C" w:hAnsi="Times New Roman" w:cs="Times New Roman"/>
          <w:lang w:eastAsia="zh-CN" w:bidi="ar"/>
        </w:rPr>
      </w:pPr>
      <w:r>
        <w:rPr>
          <w:rFonts w:ascii="Times New Roman" w:eastAsia="AdvP7B6C" w:hAnsi="Times New Roman" w:cs="Times New Roman" w:hint="eastAsia"/>
          <w:b/>
          <w:bCs/>
          <w:lang w:eastAsia="zh-CN" w:bidi="ar"/>
        </w:rPr>
        <w:t xml:space="preserve">Supplementary </w:t>
      </w:r>
      <w:r>
        <w:rPr>
          <w:rFonts w:ascii="Times New Roman" w:eastAsia="AdvP7B6C" w:hAnsi="Times New Roman" w:cs="Times New Roman"/>
          <w:b/>
          <w:bCs/>
          <w:lang w:eastAsia="zh-CN" w:bidi="ar"/>
        </w:rPr>
        <w:t xml:space="preserve">Table 1. </w:t>
      </w:r>
      <w:r>
        <w:rPr>
          <w:rFonts w:ascii="Times New Roman" w:eastAsia="AdvP7B6C" w:hAnsi="Times New Roman" w:cs="Times New Roman"/>
          <w:lang w:eastAsia="zh-CN" w:bidi="ar"/>
        </w:rPr>
        <w:t>Biochemical indicators of patients with Amanita poisoning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6"/>
        <w:gridCol w:w="1804"/>
        <w:gridCol w:w="1804"/>
        <w:gridCol w:w="1804"/>
        <w:gridCol w:w="880"/>
        <w:gridCol w:w="1074"/>
      </w:tblGrid>
      <w:tr w:rsidR="002A68A8" w14:paraId="7265B0B4" w14:textId="77777777">
        <w:trPr>
          <w:tblHeader/>
          <w:jc w:val="center"/>
        </w:trPr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1C1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iochemical Parameter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17863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otal (N=33)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615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urvival (n=27)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AF6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th (n=6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1056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67C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ffect size (r)</w:t>
            </w:r>
          </w:p>
        </w:tc>
      </w:tr>
      <w:tr w:rsidR="002A68A8" w14:paraId="38257239" w14:textId="77777777">
        <w:trPr>
          <w:jc w:val="center"/>
        </w:trPr>
        <w:tc>
          <w:tcPr>
            <w:tcW w:w="94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8D5D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>×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>10</w:t>
            </w:r>
            <w:r>
              <w:rPr>
                <w:rFonts w:ascii="MS Gothic" w:eastAsia="MS Gothic" w:hAnsi="MS Gothic" w:cs="MS Gothic" w:hint="eastAsia"/>
                <w:sz w:val="18"/>
                <w:szCs w:val="18"/>
                <w:lang w:bidi="ar"/>
              </w:rPr>
              <w:t>⁹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>/L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601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54 (7.25-10.71)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D9F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.14 (7.53-10.78)</w:t>
            </w:r>
          </w:p>
        </w:tc>
        <w:tc>
          <w:tcPr>
            <w:tcW w:w="994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3FE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48 (6.63-8.10)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6295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AEC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2A68A8" w14:paraId="1B7A49E5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EC6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G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g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9D56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2.00 (123.00-154.0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B949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2.00 (125.50-154.0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178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6.50 (115.50-153.75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B452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92C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2A68A8" w14:paraId="78B46AE1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103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LT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×10⁹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E3F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5.00 (153.00-242.0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757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7.00 (171.50-241.5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1DF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3.00 (100.00-222.25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5382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7B7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2A68A8" w14:paraId="3B10E919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998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EUT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(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%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7636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.30 (74.00-86.2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7D41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7.80 (71.75-85.4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C529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6.55 (85.05-88.65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75F6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1D75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14</w:t>
            </w:r>
          </w:p>
        </w:tc>
      </w:tr>
      <w:tr w:rsidR="002A68A8" w14:paraId="1B825E00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EB02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L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U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875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5.30 (29.30-411.5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DA3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.50 (24.40-183.5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6619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5.15 (453.32-3490.12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3A44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2E1E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2A68A8" w14:paraId="73EE632A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A82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U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A77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6.90 (32.60-529.09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B05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.10 (29.52-210.49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AE78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9.60 (553.32-1016.44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0EB6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961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2A68A8" w14:paraId="279C625F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C47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7BE5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.30 (14.60-34.8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9CD4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.60 (13.75-25.05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8C9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.40 (29.18-68.18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53B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7B5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2A68A8" w14:paraId="2DEFCE12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EE1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A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D292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7.30 (247.00-492.3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277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7.30 (280.10-499.35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01B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0.50 (147.80-417.70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77E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439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2A68A8" w14:paraId="495342A3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9DF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r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D2B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7.40 (62.70-199.3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A92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.10 (62.20-165.95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06C0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1.39 (76.38-277.98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B57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552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2A68A8" w14:paraId="574F3C62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2C6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UN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mg/d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B18E6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98 (5.30-12.11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1335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75 (5.06-11.69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C86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.32 (9.33-12.76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ADE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3D0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2A68A8" w14:paraId="5EEC3BBF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4F1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YO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4A6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.10 (48.80-172.2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F11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8.30 (47.30-133.6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F4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7.90 (198.72-476.75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1CE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253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2A68A8" w14:paraId="5E5C9BDE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004E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K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U/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8C1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5.60 (78.00-193.0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AE64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2.00 (73.95-166.55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105D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3.75 (102.35-193.00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980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0383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2A68A8" w14:paraId="6D64FAE4" w14:textId="77777777">
        <w:trPr>
          <w:jc w:val="center"/>
        </w:trPr>
        <w:tc>
          <w:tcPr>
            <w:tcW w:w="9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CF3A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K-MB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 xml:space="preserve"> (ng/mL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1D77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.00 (17.00-41.0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493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.00 (16.50-34.50)</w:t>
            </w:r>
          </w:p>
        </w:tc>
        <w:tc>
          <w:tcPr>
            <w:tcW w:w="9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1E98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.00 (21.00-79.50)</w:t>
            </w:r>
          </w:p>
        </w:tc>
        <w:tc>
          <w:tcPr>
            <w:tcW w:w="4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95F9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2263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2A68A8" w14:paraId="6FFD2136" w14:textId="77777777">
        <w:trPr>
          <w:jc w:val="center"/>
        </w:trPr>
        <w:tc>
          <w:tcPr>
            <w:tcW w:w="94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0F89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T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s)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EF35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70 (10.30-14.00)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A86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.60 (10.10-12.15)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7E8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.30 (20.15-24.72)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7AA1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4E0E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11</w:t>
            </w:r>
          </w:p>
        </w:tc>
      </w:tr>
      <w:tr w:rsidR="002A68A8" w14:paraId="2DC0BDB9" w14:textId="77777777">
        <w:trPr>
          <w:jc w:val="center"/>
        </w:trPr>
        <w:tc>
          <w:tcPr>
            <w:tcW w:w="940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0CD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PTT</w:t>
            </w:r>
            <w:r>
              <w:rPr>
                <w:rFonts w:ascii="Times New Roman" w:eastAsia="AdvP7B6C" w:hAnsi="Times New Roma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AdvP7B6C" w:hAnsi="Times New Roman"/>
                <w:sz w:val="18"/>
                <w:szCs w:val="18"/>
                <w:lang w:bidi="ar"/>
              </w:rPr>
              <w:t>(s)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A33F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.00 (26.10-31.40)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98B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.30 (25.10-29.35)</w:t>
            </w:r>
          </w:p>
        </w:tc>
        <w:tc>
          <w:tcPr>
            <w:tcW w:w="99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068A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.70 (46.00-68.20)</w:t>
            </w:r>
          </w:p>
        </w:tc>
        <w:tc>
          <w:tcPr>
            <w:tcW w:w="485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B66C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2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225B" w14:textId="77777777" w:rsidR="002A68A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</w:tbl>
    <w:p w14:paraId="0D29FB15" w14:textId="77777777" w:rsidR="002A68A8" w:rsidRDefault="002A68A8"/>
    <w:sectPr w:rsidR="002A68A8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AF9B2" w14:textId="77777777" w:rsidR="00C25CDE" w:rsidRDefault="00C25CDE" w:rsidP="00C8404E">
      <w:r>
        <w:separator/>
      </w:r>
    </w:p>
  </w:endnote>
  <w:endnote w:type="continuationSeparator" w:id="0">
    <w:p w14:paraId="0F724F63" w14:textId="77777777" w:rsidR="00C25CDE" w:rsidRDefault="00C25CDE" w:rsidP="00C84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dvP7B6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185EE" w14:textId="77777777" w:rsidR="00C25CDE" w:rsidRDefault="00C25CDE" w:rsidP="00C8404E">
      <w:r>
        <w:separator/>
      </w:r>
    </w:p>
  </w:footnote>
  <w:footnote w:type="continuationSeparator" w:id="0">
    <w:p w14:paraId="35ADB118" w14:textId="77777777" w:rsidR="00C25CDE" w:rsidRDefault="00C25CDE" w:rsidP="00C84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1570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DF8"/>
    <w:rsid w:val="002A68A8"/>
    <w:rsid w:val="00336F63"/>
    <w:rsid w:val="00404D7A"/>
    <w:rsid w:val="00433017"/>
    <w:rsid w:val="006D0DF8"/>
    <w:rsid w:val="00917FCC"/>
    <w:rsid w:val="00AE0B4C"/>
    <w:rsid w:val="00B4757D"/>
    <w:rsid w:val="00BC05DD"/>
    <w:rsid w:val="00BD030F"/>
    <w:rsid w:val="00C25CDE"/>
    <w:rsid w:val="00C8404E"/>
    <w:rsid w:val="00C87310"/>
    <w:rsid w:val="00FB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441ACA89-77BC-4467-A846-A2A127D7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9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7</Words>
  <Characters>1298</Characters>
  <Application>Microsoft Office Word</Application>
  <DocSecurity>0</DocSecurity>
  <Lines>129</Lines>
  <Paragraphs>105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联洪</dc:creator>
  <cp:lastModifiedBy>Lianhong Zou</cp:lastModifiedBy>
  <cp:revision>13</cp:revision>
  <dcterms:created xsi:type="dcterms:W3CDTF">2017-02-28T11:18:00Z</dcterms:created>
  <dcterms:modified xsi:type="dcterms:W3CDTF">2025-11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wNDI1ZDllOTllMTVjZWJiNjdhYjhhMjU2N2VlYTQiLCJ1c2VySWQiOiIyMzAwMDE2Mz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2D60C19C75DF49C6AB63BDF8E76C54DD_12</vt:lpwstr>
  </property>
</Properties>
</file>